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rPr>
          <w:rFonts w:eastAsia="宋体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 xml:space="preserve">Table S3 </w:t>
      </w:r>
      <w:r>
        <w:rPr>
          <w:rFonts w:eastAsia="宋体" w:cs="Times New Roman" w:ascii="Times New Roman" w:hAnsi="Times New Roman"/>
          <w:color w:val="231F20"/>
          <w:kern w:val="0"/>
          <w:position w:val="0"/>
          <w:sz w:val="24"/>
          <w:sz w:val="24"/>
          <w:szCs w:val="24"/>
          <w:vertAlign w:val="baseline"/>
          <w:lang w:val="en-US" w:eastAsia="zh-CN" w:bidi="ar"/>
        </w:rPr>
        <w:t xml:space="preserve">Baseline characteristics of Echo_2 before and after propensity-score matching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7"/>
        <w:gridCol w:w="2086"/>
        <w:gridCol w:w="2155"/>
        <w:gridCol w:w="1324"/>
        <w:gridCol w:w="2089"/>
        <w:gridCol w:w="2155"/>
        <w:gridCol w:w="1472"/>
      </w:tblGrid>
      <w:tr>
        <w:trPr>
          <w:tblHeader w:val="true"/>
          <w:trHeight w:val="90" w:hRule="atLeast"/>
        </w:trPr>
        <w:tc>
          <w:tcPr>
            <w:tcW w:w="267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HelveticaNeueLTPro-Roman;Segoe Print" w:cs="Times New Roman"/>
                <w:color w:val="231F2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HelveticaNeueLTPro-Roman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Characteristic</w:t>
            </w:r>
          </w:p>
        </w:tc>
        <w:tc>
          <w:tcPr>
            <w:tcW w:w="556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efore matching</w:t>
            </w:r>
          </w:p>
        </w:tc>
        <w:tc>
          <w:tcPr>
            <w:tcW w:w="571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After matching</w:t>
            </w:r>
          </w:p>
        </w:tc>
      </w:tr>
      <w:tr>
        <w:trPr>
          <w:trHeight w:val="23" w:hRule="atLeast"/>
        </w:trPr>
        <w:tc>
          <w:tcPr>
            <w:tcW w:w="267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ithout Echo_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n=1001)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cho_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n=345)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 value</w:t>
            </w:r>
          </w:p>
        </w:tc>
        <w:tc>
          <w:tcPr>
            <w:tcW w:w="2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ithout Echo_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n=316)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36" w:leader="none"/>
              </w:tabs>
              <w:spacing w:lineRule="auto" w:line="360"/>
              <w:rPr>
                <w:rFonts w:ascii="Times New Roman" w:hAnsi="Times New Roman" w:cs="Times New Roman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Echo_2</w:t>
            </w:r>
          </w:p>
          <w:p>
            <w:pPr>
              <w:pStyle w:val="Normal"/>
              <w:tabs>
                <w:tab w:val="clear" w:pos="420"/>
                <w:tab w:val="left" w:pos="536" w:leader="none"/>
              </w:tabs>
              <w:spacing w:lineRule="auto" w:line="360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(n=314)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 value</w:t>
            </w:r>
          </w:p>
        </w:tc>
      </w:tr>
      <w:tr>
        <w:trPr>
          <w:trHeight w:val="23" w:hRule="atLeast"/>
        </w:trPr>
        <w:tc>
          <w:tcPr>
            <w:tcW w:w="267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TimesNewRomanPSMT;Times New Roma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O2/FiO2  ratio(mmHg)</w:t>
            </w:r>
          </w:p>
        </w:tc>
        <w:tc>
          <w:tcPr>
            <w:tcW w:w="20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13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0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63.6</w:t>
            </w:r>
          </w:p>
        </w:tc>
        <w:tc>
          <w:tcPr>
            <w:tcW w:w="21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12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0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 61.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3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0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5.2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8.6</w:t>
            </w:r>
          </w:p>
        </w:tc>
        <w:tc>
          <w:tcPr>
            <w:tcW w:w="21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.2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1.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4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8</w:t>
            </w:r>
          </w:p>
        </w:tc>
      </w:tr>
      <w:tr>
        <w:trPr>
          <w:trHeight w:val="594" w:hRule="atLeast"/>
        </w:trPr>
        <w:tc>
          <w:tcPr>
            <w:tcW w:w="267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TimesNewRomanPSMT;Times New Roma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EEP( cmH2O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7.6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3.6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8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4.0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  <w:t>8.5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  <w:t>4.0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9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6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HelveticaNeueLTPro-Roman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Systolic blood pressure (mmHg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116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15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111.0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 xml:space="preserve"> 13.3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111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12.8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.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.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80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HelveticaNeueLTPro-Roman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Diastolic blood pressure (mmHg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59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10.2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58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.6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08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58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9.3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</w:t>
            </w:r>
          </w:p>
        </w:tc>
      </w:tr>
      <w:tr>
        <w:trPr>
          <w:trHeight w:val="90" w:hRule="atLeast"/>
        </w:trPr>
        <w:tc>
          <w:tcPr>
            <w:tcW w:w="267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AdvOT6e5d2ec0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MAP(mmHg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77.7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10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75.6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9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75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8.8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8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0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6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AdvOT6e5d2ec0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Temperature(</w:t>
            </w:r>
            <w:r>
              <w:rPr>
                <w:rFonts w:eastAsia="AdvTT97cacd14 + 21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℃</w:t>
            </w:r>
            <w:r>
              <w:rPr>
                <w:rFonts w:eastAsia="AdvOT6e5d2ec0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37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7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37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105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37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.7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8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AdvOT6e5d2ec0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SPO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96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3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96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86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96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2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0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AdvOT6e5d2ec0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Plateau pressure (cmH2O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25.8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6.8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5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6.9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27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7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.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AdvOT6e5d2ec0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Tidal volume (ml/kg PBW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666.5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2.8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62.5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325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060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6.0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62.5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9.5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64.0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2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Peak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inspiratory pressure</w:t>
            </w:r>
            <w:r>
              <w:rPr>
                <w:rFonts w:eastAsia="AdvOT6e5d2ec0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 (cmH2O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32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8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34.0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7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34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8.5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6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.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83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  <w:tr>
        <w:trPr>
          <w:trHeight w:val="90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Resp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ratory rat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.0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8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.5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31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9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020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30.6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8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9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.9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654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HelveticaNeueLTPro-Roman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Blood urea nitrogen (mg/dL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32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6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36.2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 xml:space="preserve"> 28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011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7.9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.0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6.3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632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HelveticaNeueLTPro-Roman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C</w:t>
            </w:r>
            <w:r>
              <w:rPr>
                <w:rFonts w:eastAsia="HelveticaNeueLTPro-Roman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alcium (mmol/L</w:t>
            </w:r>
            <w:r>
              <w:rPr>
                <w:rFonts w:ascii="Times New Roman" w:hAnsi="Times New Roman" w:cs="Times New Roman" w:eastAsia="HelveticaNeueLTPro-Roman;Segoe Print"/>
                <w:color w:val="231F20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5.7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3.3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5.8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3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6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6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78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AdvOT6e5d2ec0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PaCO2(mm Hg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44.0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14.0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42.9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12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191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43.4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12.6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.2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0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AdvOT6e5d2ec0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Arterial pH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7.3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.1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7.3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.1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7.3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1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7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HelveticaNeueLTPro-Roman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Platelet (×109 /L</w:t>
            </w:r>
            <w:r>
              <w:rPr>
                <w:rFonts w:ascii="Times New Roman" w:hAnsi="Times New Roman" w:cs="Times New Roman" w:eastAsia="HelveticaNeueLTPro-Roman;Segoe Print"/>
                <w:color w:val="231F20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2.9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6.4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211.3±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.9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84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219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134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.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2.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875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HelveticaNeueLTPro-Roman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Potassium (mmol/L</w:t>
            </w:r>
            <w:r>
              <w:rPr>
                <w:rFonts w:ascii="Times New Roman" w:hAnsi="Times New Roman" w:cs="Times New Roman" w:eastAsia="HelveticaNeueLTPro-Roman;Segoe Print"/>
                <w:color w:val="231F20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4.2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.87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4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.90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36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4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 xml:space="preserve"> .9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59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HelveticaNeueLTPro-Roman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Creatinine (μmol/L</w:t>
            </w:r>
            <w:r>
              <w:rPr>
                <w:rFonts w:ascii="Times New Roman" w:hAnsi="Times New Roman" w:cs="Times New Roman" w:eastAsia="HelveticaNeueLTPro-Roman;Segoe Print"/>
                <w:color w:val="231F20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1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1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24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1.4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1.3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854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HelveticaNeueLTPro-Roman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Sodium (mmol/L</w:t>
            </w:r>
            <w:r>
              <w:rPr>
                <w:rFonts w:ascii="Times New Roman" w:hAnsi="Times New Roman" w:cs="Times New Roman" w:eastAsia="HelveticaNeueLTPro-Roman;Segoe Print"/>
                <w:color w:val="231F20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138.7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5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138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5.6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757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138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5.4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.8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955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66.6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 42.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62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6.1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0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65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34.9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61.4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31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88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HelveticaNeueLTPro-Roman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Weight (kg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83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.9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8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.5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1.3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03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83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22.0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85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6.0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AdvOT6e5d2ec0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Minute ventilation (l/min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12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7.4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13.8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.7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03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14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10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4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3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87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AdvOT6e5d2ec0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SOFA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-8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-10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5(5-10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(5-10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768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HelveticaNeueLTPro-Roman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SAPS II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0(32-50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5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5-56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4(35-55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4(34.5-55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9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AdvOT6e5d2ec0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OASI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7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2-43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0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4-46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9(34-46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0(33-45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572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AdvOT6e5d2ec0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Elixhauser comorbidity scor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-12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-13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25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(3-12.5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(2-13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801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AdvOT6e5d2ec0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Heart rate (bpm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1(80-102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2(80-104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602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9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(80-106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9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(80 -105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89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HelveticaNeueLTPro-Roman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Mean respiratory rate (/min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(17-24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(18-25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0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(18-25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(18-25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727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ARDS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severit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9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6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7(18.7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4(12.8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0(12.7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3(13.7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74(47.4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5(42.0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7(43.4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1(44.9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40(34.0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6 (45.2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9(44.0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0(44.6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AdvOT6e5d2ec0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ICU typ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4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48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U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0( 12.0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3( 15.4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3(10.4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7(18.2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SRU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4( 15.4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ind w:first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6( 7.5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0(12.7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6(8.3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ICU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55 ( 45.5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72( 49.9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4(48.7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5(49.4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ICU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5( 13.5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3( 12.5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0(12.7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1(13.1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SICU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7 ( 13.7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1( 14.8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9(15.5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1(16.2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dmission typ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8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70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LECTIV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1 (11.1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4 (7.0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2(10.1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4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6%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MERGENC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51 (85.0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7(89.0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67(22.2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6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1.1%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RGENT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9 (3.9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 (4.0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7(5.4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(4.5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ender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25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22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88(58.7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5(59.4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7(62.3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4(61.8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iabete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41(24.1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7(22.3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28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6(24.1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4(23.6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18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11(31.1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ind w:first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4(27.2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2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2(29.1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5(27.1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823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PD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8(15.8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3(12.5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4(13.9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2(13.4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ind w:firstLine="24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22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psi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92(69.1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63(76.2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12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32(73.4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42(77.1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13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F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84 (38.4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6 (36.5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44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3(38.9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2(38.9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41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HelveticaNeueLTPro-Roman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AFIB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7(28.7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7(28.1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44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4(32.9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4(29.9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6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HelveticaNeueLTPro-Roman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Renal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0(9.0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(8.7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68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5(7.9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(8.9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37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iver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8(7.8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7(7.8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84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(8.9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4(7.6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5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1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AD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5(18.5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4(18.5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77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8(18.4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1(19.4%)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78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rok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1 (8.1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1(9.0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04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1(9.8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9(9.2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09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lignanc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72 (17.2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3(15.4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34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1(19.3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0(15.9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6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HelveticaNeueLTPro-Roman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Day of ICU admission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074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99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nda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66 (16.9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2 (15.0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5(17.4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9(15.6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uesda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3(13.2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2(12.7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2(13.3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8(12.1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ednesda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6 (15.5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1(17.1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9(12.3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6(17.8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hursda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9 (13.8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7(11.9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4(13.9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4(10.8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rida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67(16.9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2(15.2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3(16.8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0(15.9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turda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3 (11.9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9(12.3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6(14.5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8(12.1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unda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7 (11.9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2(15.6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7(11.7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9(18.8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AdvOT6e5d2ec0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Lactic acid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0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19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1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issing valu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15(41.5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5(45.0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6 (43.0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4(45.6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8(9.8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8(13.9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3(13.6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4 (14.0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gt;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88(48.8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2(41.1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7(43.4%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6(43.3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726" w:hRule="atLeast"/>
        </w:trPr>
        <w:tc>
          <w:tcPr>
            <w:tcW w:w="267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HelveticaNeueLTStd-Roman;Segoe Print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Vasopressin use (n</w:t>
            </w:r>
            <w:r>
              <w:rPr>
                <w:rFonts w:eastAsia="HelveticaNeueLTStd-Roman;Segoe Print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, %</w:t>
            </w:r>
            <w:r>
              <w:rPr>
                <w:rFonts w:eastAsia="HelveticaNeueLTStd-Roman;Segoe Print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0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73(37.3%)</w:t>
            </w:r>
          </w:p>
        </w:tc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49(72.2%)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0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9(69.3%)</w:t>
            </w:r>
          </w:p>
        </w:tc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31(73.6%)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34</w:t>
            </w:r>
          </w:p>
        </w:tc>
      </w:tr>
    </w:tbl>
    <w:p>
      <w:pPr>
        <w:pStyle w:val="Normal"/>
        <w:keepNext w:val="false"/>
        <w:keepLines w:val="false"/>
        <w:widowControl/>
        <w:spacing w:lineRule="auto" w:line="360"/>
        <w:jc w:val="left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MyriadPro-Semibold;Segoe Print" w:cs="Times New Roman" w:ascii="Times New Roman" w:hAnsi="Times New Roman"/>
          <w:b/>
          <w:bCs/>
          <w:color w:val="000000"/>
          <w:kern w:val="0"/>
          <w:sz w:val="28"/>
          <w:szCs w:val="28"/>
          <w:lang w:val="en-US" w:eastAsia="zh-CN" w:bidi="ar"/>
        </w:rPr>
        <w:t>Abbreviations</w:t>
      </w:r>
      <w:r>
        <w:rPr>
          <w:rFonts w:eastAsia="MyriadPro-Semibold;Segoe Print" w:cs="Times New Roman" w:ascii="Times New Roman" w:hAnsi="Times New Roman"/>
          <w:b/>
          <w:bCs/>
          <w:color w:val="000000"/>
          <w:kern w:val="0"/>
          <w:sz w:val="28"/>
          <w:szCs w:val="28"/>
          <w:lang w:val="en-US" w:eastAsia="zh-CN" w:bidi="ar"/>
        </w:rPr>
        <w:t>:</w:t>
      </w:r>
      <w:r>
        <w:rPr>
          <w:rFonts w:cs="Times New Roman" w:ascii="Times New Roman" w:hAnsi="Times New Roman"/>
          <w:sz w:val="24"/>
          <w:szCs w:val="24"/>
        </w:rPr>
        <w:t>P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=</w:t>
      </w:r>
      <w:r>
        <w:rPr>
          <w:rFonts w:cs="Times New Roman" w:ascii="Times New Roman" w:hAnsi="Times New Roman"/>
          <w:sz w:val="24"/>
          <w:szCs w:val="24"/>
        </w:rPr>
        <w:t>oxygen partial pressur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</w:t>
      </w:r>
      <w:r>
        <w:rPr>
          <w:rFonts w:eastAsia="TimesNewRomanPSMT;Times New Roma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FiO2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=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Fraction of inspiration O2</w:t>
      </w:r>
      <w:r>
        <w:rPr>
          <w:rFonts w:cs="Arial" w:ascii="Arial" w:hAnsi="Arial"/>
          <w:i w:val="false"/>
          <w:caps w:val="false"/>
          <w:smallCaps w:val="false"/>
          <w:color w:val="333333"/>
          <w:spacing w:val="0"/>
          <w:sz w:val="19"/>
          <w:szCs w:val="19"/>
          <w:shd w:fill="FFFFFF" w:val="clear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EEP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=</w:t>
      </w:r>
      <w:r>
        <w:rPr>
          <w:rFonts w:cs="Times New Roman" w:ascii="Times New Roman" w:hAnsi="Times New Roman"/>
          <w:sz w:val="24"/>
          <w:szCs w:val="24"/>
        </w:rPr>
        <w:t>positive end expiratory pressur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MAP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=</w:t>
      </w:r>
      <w:r>
        <w:rPr>
          <w:rFonts w:cs="Times New Roman" w:ascii="Times New Roman" w:hAnsi="Times New Roman"/>
          <w:sz w:val="24"/>
          <w:szCs w:val="24"/>
        </w:rPr>
        <w:t>Mean arterial pressure,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p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=</w:t>
      </w:r>
      <w:r>
        <w:rPr>
          <w:rFonts w:cs="Times New Roman" w:ascii="Times New Roman" w:hAnsi="Times New Roman"/>
          <w:sz w:val="24"/>
          <w:szCs w:val="24"/>
        </w:rPr>
        <w:t>pulse oxygen saturatio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PBW=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Parts by Weight</w:t>
      </w:r>
      <w:r>
        <w:rPr>
          <w:rFonts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zh-CN"/>
        </w:rPr>
        <w:t>=</w:t>
      </w:r>
      <w:r>
        <w:rPr>
          <w:rFonts w:cs="Times New Roman" w:ascii="Times New Roman" w:hAnsi="Times New Roman"/>
          <w:sz w:val="24"/>
          <w:szCs w:val="24"/>
        </w:rPr>
        <w:t>carbon dioxide partial pressur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SAP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=</w:t>
      </w:r>
      <w:r>
        <w:rPr>
          <w:rFonts w:cs="Times New Roman" w:ascii="Times New Roman" w:hAnsi="Times New Roman"/>
          <w:sz w:val="24"/>
          <w:szCs w:val="24"/>
        </w:rPr>
        <w:t>simplified acute physiology score, SOFA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=</w:t>
      </w:r>
      <w:r>
        <w:rPr>
          <w:rFonts w:cs="Times New Roman" w:ascii="Times New Roman" w:hAnsi="Times New Roman"/>
          <w:sz w:val="24"/>
          <w:szCs w:val="24"/>
        </w:rPr>
        <w:t>sequential organ failure assessment score, OASI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=</w:t>
      </w:r>
      <w:r>
        <w:rPr>
          <w:rFonts w:cs="Times New Roman" w:ascii="Times New Roman" w:hAnsi="Times New Roman"/>
          <w:sz w:val="24"/>
          <w:szCs w:val="24"/>
        </w:rPr>
        <w:t>Oxford acute severity of illness scor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BU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blood urea nitrogen,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CCU=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</w:rPr>
        <w:t>Coronary Care Unit 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CSRU=</w:t>
      </w:r>
      <w:r>
        <w:rPr>
          <w:rFonts w:eastAsia="微软雅黑"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</w:rPr>
        <w:t>Cardiovascular Surgery Rehabilitation Unit</w:t>
      </w:r>
      <w:r>
        <w:rPr>
          <w:rFonts w:eastAsia="微软雅黑"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>,</w:t>
      </w:r>
      <w:r>
        <w:rPr>
          <w:rFonts w:eastAsia="微软雅黑"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微软雅黑"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>MICU=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</w:rPr>
        <w:t>Medical Intensive Care Unit</w:t>
      </w:r>
      <w:r>
        <w:rPr>
          <w:rFonts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>,</w:t>
      </w:r>
      <w:r>
        <w:rPr>
          <w:rFonts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>SICU=</w:t>
      </w:r>
      <w:r>
        <w:rPr>
          <w:rFonts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>S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</w:rPr>
        <w:t xml:space="preserve">urgical </w:t>
      </w:r>
      <w:r>
        <w:rPr>
          <w:rFonts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>I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</w:rPr>
        <w:t xml:space="preserve">ntensive </w:t>
      </w:r>
      <w:r>
        <w:rPr>
          <w:rFonts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>C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</w:rPr>
        <w:t xml:space="preserve">are </w:t>
      </w:r>
      <w:r>
        <w:rPr>
          <w:rFonts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>U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</w:rPr>
        <w:t>nit</w:t>
      </w:r>
      <w:r>
        <w:rPr>
          <w:rFonts w:ascii="Times New Roman" w:hAnsi="Times New Roman" w:cs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eastAsia="zh-CN"/>
        </w:rPr>
        <w:t>，</w:t>
      </w:r>
      <w:r>
        <w:rPr>
          <w:rFonts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>TSICU=</w:t>
      </w:r>
      <w:r>
        <w:rPr>
          <w:rFonts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eastAsia="zh-CN"/>
        </w:rPr>
        <w:t xml:space="preserve">Trauma </w:t>
      </w:r>
      <w:r>
        <w:rPr>
          <w:rFonts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>S</w:t>
      </w:r>
      <w:r>
        <w:rPr>
          <w:rFonts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eastAsia="zh-CN"/>
        </w:rPr>
        <w:t xml:space="preserve">urgery </w:t>
      </w:r>
      <w:r>
        <w:rPr>
          <w:rFonts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>I</w:t>
      </w:r>
      <w:r>
        <w:rPr>
          <w:rFonts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 xml:space="preserve">ntensive </w:t>
      </w:r>
      <w:r>
        <w:rPr>
          <w:rFonts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>C</w:t>
      </w:r>
      <w:r>
        <w:rPr>
          <w:rFonts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eastAsia="zh-CN"/>
        </w:rPr>
        <w:t xml:space="preserve">are </w:t>
      </w:r>
      <w:r>
        <w:rPr>
          <w:rFonts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>U</w:t>
      </w:r>
      <w:r>
        <w:rPr>
          <w:rFonts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eastAsia="zh-CN"/>
        </w:rPr>
        <w:t>nit</w:t>
      </w:r>
      <w:r>
        <w:rPr>
          <w:rFonts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>,</w:t>
      </w:r>
      <w:r>
        <w:rPr>
          <w:rFonts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F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=</w:t>
      </w:r>
      <w:r>
        <w:rPr>
          <w:rFonts w:cs="Times New Roman" w:ascii="Times New Roman" w:hAnsi="Times New Roman"/>
          <w:sz w:val="24"/>
          <w:szCs w:val="24"/>
        </w:rPr>
        <w:t>Congestive heart failure,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FIB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=</w:t>
      </w:r>
      <w:r>
        <w:rPr>
          <w:rFonts w:cs="Times New Roman" w:ascii="Times New Roman" w:hAnsi="Times New Roman"/>
          <w:sz w:val="24"/>
          <w:szCs w:val="24"/>
        </w:rPr>
        <w:t>atrial fibrillation,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P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=</w:t>
      </w:r>
      <w:r>
        <w:rPr>
          <w:rFonts w:cs="Times New Roman" w:ascii="Times New Roman" w:hAnsi="Times New Roman"/>
          <w:sz w:val="24"/>
          <w:szCs w:val="24"/>
        </w:rPr>
        <w:t>chronic obstructive pulmonary disease,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coronary artery diseas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</dc:creator>
  <dc:description/>
  <dc:language>en-US</dc:language>
  <cp:lastModifiedBy>董道然</cp:lastModifiedBy>
  <dcterms:modified xsi:type="dcterms:W3CDTF">2022-06-02T01:56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